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977873" w14:textId="77777777" w:rsidR="00480E00" w:rsidRPr="00583403" w:rsidRDefault="00480E00" w:rsidP="00480E00">
      <w:pPr>
        <w:pStyle w:val="NoSpacing"/>
        <w:rPr>
          <w:b/>
          <w:bCs/>
          <w:i/>
          <w:iCs/>
        </w:rPr>
      </w:pPr>
      <w:r w:rsidRPr="00583403">
        <w:rPr>
          <w:b/>
          <w:bCs/>
        </w:rPr>
        <w:t xml:space="preserve">A unique antigen against SARS-CoV-2, </w:t>
      </w:r>
      <w:r w:rsidRPr="00583403">
        <w:rPr>
          <w:b/>
          <w:bCs/>
          <w:i/>
          <w:iCs/>
        </w:rPr>
        <w:t xml:space="preserve">Acinetobacter </w:t>
      </w:r>
      <w:proofErr w:type="spellStart"/>
      <w:r w:rsidRPr="00583403">
        <w:rPr>
          <w:b/>
          <w:bCs/>
          <w:i/>
          <w:iCs/>
        </w:rPr>
        <w:t>baumannii</w:t>
      </w:r>
      <w:proofErr w:type="spellEnd"/>
      <w:r w:rsidRPr="00583403">
        <w:rPr>
          <w:b/>
          <w:bCs/>
          <w:i/>
          <w:iCs/>
        </w:rPr>
        <w:t>,</w:t>
      </w:r>
      <w:r w:rsidRPr="00583403">
        <w:rPr>
          <w:b/>
          <w:bCs/>
        </w:rPr>
        <w:t xml:space="preserve"> and </w:t>
      </w:r>
      <w:r w:rsidRPr="00583403">
        <w:rPr>
          <w:b/>
          <w:bCs/>
          <w:i/>
          <w:iCs/>
        </w:rPr>
        <w:t>Pseudomonas aeruginosa</w:t>
      </w:r>
    </w:p>
    <w:p w14:paraId="2FF4B184" w14:textId="77777777" w:rsidR="00480E00" w:rsidRPr="00583403" w:rsidRDefault="00480E00" w:rsidP="00480E00">
      <w:pPr>
        <w:pStyle w:val="NoSpacing"/>
        <w:rPr>
          <w:b/>
          <w:bCs/>
        </w:rPr>
      </w:pPr>
    </w:p>
    <w:p w14:paraId="594AD158" w14:textId="77777777" w:rsidR="00480E00" w:rsidRPr="00583403" w:rsidRDefault="00480E00" w:rsidP="00480E00">
      <w:pPr>
        <w:rPr>
          <w:vertAlign w:val="superscript"/>
        </w:rPr>
      </w:pPr>
      <w:r w:rsidRPr="00583403">
        <w:t>Mohammad Reza Rahbar</w:t>
      </w:r>
      <w:r w:rsidRPr="00583403">
        <w:rPr>
          <w:vertAlign w:val="superscript"/>
        </w:rPr>
        <w:t>1</w:t>
      </w:r>
      <w:r w:rsidRPr="00583403">
        <w:t xml:space="preserve">, </w:t>
      </w:r>
      <w:proofErr w:type="spellStart"/>
      <w:r w:rsidRPr="00583403">
        <w:t>Shaden</w:t>
      </w:r>
      <w:proofErr w:type="spellEnd"/>
      <w:r w:rsidRPr="00583403">
        <w:t xml:space="preserve"> M H Mubarak</w:t>
      </w:r>
      <w:r w:rsidRPr="00583403">
        <w:rPr>
          <w:vertAlign w:val="superscript"/>
        </w:rPr>
        <w:t>2</w:t>
      </w:r>
      <w:r w:rsidRPr="00583403">
        <w:t>, Ana</w:t>
      </w:r>
      <w:bookmarkStart w:id="0" w:name="_GoBack"/>
      <w:bookmarkEnd w:id="0"/>
      <w:r w:rsidRPr="00583403">
        <w:t>hita Hessami</w:t>
      </w:r>
      <w:r w:rsidRPr="00583403">
        <w:rPr>
          <w:vertAlign w:val="superscript"/>
        </w:rPr>
        <w:t>3</w:t>
      </w:r>
      <w:r w:rsidRPr="00583403">
        <w:t>, Bahman Khalesi</w:t>
      </w:r>
      <w:r w:rsidRPr="00583403">
        <w:rPr>
          <w:vertAlign w:val="superscript"/>
        </w:rPr>
        <w:t>4</w:t>
      </w:r>
      <w:r w:rsidRPr="00583403">
        <w:t xml:space="preserve">, </w:t>
      </w:r>
      <w:proofErr w:type="spellStart"/>
      <w:r w:rsidRPr="00583403">
        <w:t>Navid</w:t>
      </w:r>
      <w:proofErr w:type="spellEnd"/>
      <w:r w:rsidRPr="00583403">
        <w:t xml:space="preserve"> Pourzardosht</w:t>
      </w:r>
      <w:r w:rsidRPr="00583403">
        <w:rPr>
          <w:vertAlign w:val="superscript"/>
        </w:rPr>
        <w:t>5</w:t>
      </w:r>
      <w:r w:rsidRPr="00583403">
        <w:t>, Saeed Khalili</w:t>
      </w:r>
      <w:r w:rsidRPr="00583403">
        <w:rPr>
          <w:vertAlign w:val="superscript"/>
        </w:rPr>
        <w:t>6</w:t>
      </w:r>
      <w:r w:rsidRPr="00583403">
        <w:t xml:space="preserve">, </w:t>
      </w:r>
      <w:proofErr w:type="spellStart"/>
      <w:r w:rsidRPr="00583403">
        <w:t>Kobra</w:t>
      </w:r>
      <w:proofErr w:type="spellEnd"/>
      <w:r w:rsidRPr="00583403">
        <w:t xml:space="preserve"> Ahmadi Zanoos</w:t>
      </w:r>
      <w:r w:rsidRPr="00583403">
        <w:rPr>
          <w:vertAlign w:val="superscript"/>
        </w:rPr>
        <w:t>7,</w:t>
      </w:r>
      <w:r w:rsidRPr="00583403">
        <w:t xml:space="preserve"> and </w:t>
      </w:r>
      <w:proofErr w:type="spellStart"/>
      <w:r w:rsidRPr="00583403">
        <w:t>Abolfazl</w:t>
      </w:r>
      <w:proofErr w:type="spellEnd"/>
      <w:r w:rsidRPr="00583403">
        <w:t xml:space="preserve"> Jahangiri</w:t>
      </w:r>
      <w:r w:rsidRPr="00583403">
        <w:rPr>
          <w:vertAlign w:val="superscript"/>
        </w:rPr>
        <w:t>8</w:t>
      </w:r>
      <w:r w:rsidRPr="00583403">
        <w:t>*</w:t>
      </w:r>
    </w:p>
    <w:p w14:paraId="52E5338C" w14:textId="278528EF" w:rsidR="00E64DC2" w:rsidRPr="00583403" w:rsidRDefault="00E64DC2" w:rsidP="00E64DC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5844614" w14:textId="4B32E18B" w:rsidR="00E64DC2" w:rsidRPr="00583403" w:rsidRDefault="002F37FE" w:rsidP="00E64DC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83403">
        <w:rPr>
          <w:rFonts w:ascii="Times New Roman" w:eastAsia="Times New Roman" w:hAnsi="Times New Roman" w:cs="Times New Roman"/>
          <w:sz w:val="24"/>
          <w:szCs w:val="24"/>
        </w:rPr>
        <w:t>Protein</w:t>
      </w:r>
      <w:r w:rsidR="00E64DC2" w:rsidRPr="00583403">
        <w:rPr>
          <w:rFonts w:ascii="Times New Roman" w:eastAsia="Times New Roman" w:hAnsi="Times New Roman" w:cs="Times New Roman"/>
          <w:sz w:val="24"/>
          <w:szCs w:val="24"/>
        </w:rPr>
        <w:t xml:space="preserve"> Sequence: </w:t>
      </w:r>
    </w:p>
    <w:p w14:paraId="4E815C29" w14:textId="77777777" w:rsidR="00E64DC2" w:rsidRPr="00583403" w:rsidRDefault="00E64DC2" w:rsidP="00E64D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83403">
        <w:rPr>
          <w:rFonts w:ascii="Courier New" w:eastAsia="Times New Roman" w:hAnsi="Courier New" w:cs="Courier New"/>
          <w:sz w:val="20"/>
          <w:szCs w:val="20"/>
        </w:rPr>
        <w:t xml:space="preserve">                    </w:t>
      </w:r>
    </w:p>
    <w:p w14:paraId="0A438B5A" w14:textId="74606A42" w:rsidR="00E64DC2" w:rsidRPr="00583403" w:rsidRDefault="009F7BDC" w:rsidP="00E64D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83403">
        <w:rPr>
          <w:noProof/>
          <w:lang w:val="en-IN" w:eastAsia="en-IN"/>
        </w:rPr>
        <w:drawing>
          <wp:inline distT="0" distB="0" distL="0" distR="0" wp14:anchorId="5B4F9595" wp14:editId="55A27EA3">
            <wp:extent cx="5943600" cy="142430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24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64DC2" w:rsidRPr="00583403">
        <w:rPr>
          <w:rFonts w:ascii="Courier New" w:eastAsia="Times New Roman" w:hAnsi="Courier New" w:cs="Courier New"/>
          <w:sz w:val="20"/>
          <w:szCs w:val="20"/>
        </w:rPr>
        <w:t xml:space="preserve">                </w:t>
      </w:r>
    </w:p>
    <w:p w14:paraId="5C45C01A" w14:textId="694A40E6" w:rsidR="00E64DC2" w:rsidRPr="00583403" w:rsidRDefault="002F37FE" w:rsidP="00E64DC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83403">
        <w:rPr>
          <w:rFonts w:ascii="Times New Roman" w:eastAsia="Times New Roman" w:hAnsi="Times New Roman" w:cs="Times New Roman"/>
          <w:sz w:val="24"/>
          <w:szCs w:val="24"/>
        </w:rPr>
        <w:t>Optimized</w:t>
      </w:r>
      <w:r w:rsidR="00E64DC2" w:rsidRPr="00583403">
        <w:rPr>
          <w:rFonts w:ascii="Times New Roman" w:eastAsia="Times New Roman" w:hAnsi="Times New Roman" w:cs="Times New Roman"/>
          <w:sz w:val="24"/>
          <w:szCs w:val="24"/>
        </w:rPr>
        <w:t xml:space="preserve"> DNA</w:t>
      </w:r>
      <w:r w:rsidRPr="00583403">
        <w:rPr>
          <w:rFonts w:ascii="Times New Roman" w:eastAsia="Times New Roman" w:hAnsi="Times New Roman" w:cs="Times New Roman"/>
          <w:sz w:val="24"/>
          <w:szCs w:val="24"/>
        </w:rPr>
        <w:t xml:space="preserve"> sequence:</w:t>
      </w:r>
      <w:r w:rsidR="00E64DC2" w:rsidRPr="0058340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AE79F6D" w14:textId="77777777" w:rsidR="00E64DC2" w:rsidRPr="00583403" w:rsidRDefault="00E64DC2" w:rsidP="00E64D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83403">
        <w:rPr>
          <w:rFonts w:ascii="Courier New" w:eastAsia="Times New Roman" w:hAnsi="Courier New" w:cs="Courier New"/>
          <w:sz w:val="20"/>
          <w:szCs w:val="20"/>
        </w:rPr>
        <w:t xml:space="preserve">                    </w:t>
      </w:r>
    </w:p>
    <w:p w14:paraId="22DC0DB6" w14:textId="77777777" w:rsidR="00E64DC2" w:rsidRPr="00583403" w:rsidRDefault="00E64DC2" w:rsidP="00E64D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83403">
        <w:rPr>
          <w:rFonts w:ascii="Courier New" w:eastAsia="Times New Roman" w:hAnsi="Courier New" w:cs="Courier New"/>
          <w:sz w:val="20"/>
          <w:szCs w:val="20"/>
        </w:rPr>
        <w:t>GGCGTGACCGTGACCCCGCTGTTACTGGGCTACACCTTTCAGGATAGCCAGCACAACAGCAACAATCTGGATTCCAAAGTGGGCGGCAACTATAATTACCTGTACCGCCTGTTCGTTGGTGCGGCCCTGGGCATTGAATATGGCTTTCAGCCGACGAACGGCGTGGGCTATCAGCTGGGCTTTGAAGCGGAATATAATCAGGTGAAAATTTACAAAACCCCGCCGATTAAAGATTTTGGCGGCTTTTACAAACAGAAACAGATTAATGGTAATTTTTATGTGACCAGCGATTTGATTACCTGCAATGGTGTTGAGGGCTTTAACTGCTACGATTCGAAAATTAAACCGTATGTGCTGCTGGGCGCGGGCCACTATAAATACGATTTTGATGGCGTGAATCGTGGCACCCGCGGCACCAGCGAAGAAGGCACCCTGGGTAACGCCGGAGTTGGCGCGTTTTGGCGCTATGGCTTTCAGCCGACCAATGGCGTGGGCTATCAGAGTCTGCGCACCGAAGCACGCGCGACCTACCAGACCCAGACCAACAGCCCGCGCCGCGCGCGTAGCGTGTATACGGCGCTGGCCGGCCTGAATGTGGTGCTGGGCGGCCATCTGAAACCGGCGGCGCCGGTGGTGGAGGTTGCGCCGGTGGAACCGACCCCGGTGGCGCCGCAGCCGCAGGAACTGACCGAAGATCTGAATATGGAACTGCGTGTGTTCTTTGATACCAATAAAAGCAATATTAAAGATCAGTATAAACCGGAAATTGCGAAAGTGGCGGAAAAACTGTCGGAATATCCGAATGCGACCGCCCGTATTGAAGGCCACACCGATAACACCGGCCCGCGTAAACTGAACGAACGTCTGAGCCTGGCGCGCGCCAATAGCGTGAAAAGCGCCCTGGTGAACGAATATAACGTGGAAGGCGGCCGTGTAAACGCAGTGGGCTATGGCGAAAGCCGTCCGGTTGCCGATAACGCGACCGCGGAAGGCCGCGCGATTAACCGCCGCGTGTTTGCCACCATTACCGGCAGCCGTACGGTGTAA</w:t>
      </w:r>
    </w:p>
    <w:p w14:paraId="68999CA2" w14:textId="77777777" w:rsidR="00637AE7" w:rsidRPr="00583403" w:rsidRDefault="00637AE7" w:rsidP="00E64D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6A674EB9" w14:textId="77777777" w:rsidR="00637AE7" w:rsidRPr="00583403" w:rsidRDefault="00637AE7" w:rsidP="00E64D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6F06D55B" w14:textId="1E22EDFD" w:rsidR="00E64DC2" w:rsidRPr="00637AE7" w:rsidRDefault="00637AE7" w:rsidP="006052A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83403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g. S1.</w:t>
      </w:r>
      <w:r w:rsidRPr="00583403">
        <w:rPr>
          <w:rFonts w:ascii="Times New Roman" w:eastAsia="Times New Roman" w:hAnsi="Times New Roman" w:cs="Times New Roman"/>
          <w:sz w:val="24"/>
          <w:szCs w:val="24"/>
        </w:rPr>
        <w:t xml:space="preserve"> The protein sequence </w:t>
      </w:r>
      <w:r w:rsidR="00B81E64" w:rsidRPr="00583403">
        <w:rPr>
          <w:rFonts w:ascii="Times New Roman" w:eastAsia="Times New Roman" w:hAnsi="Times New Roman" w:cs="Times New Roman"/>
          <w:sz w:val="24"/>
          <w:szCs w:val="24"/>
        </w:rPr>
        <w:t xml:space="preserve">and the optimized DNA sequence </w:t>
      </w:r>
      <w:r w:rsidRPr="00583403">
        <w:rPr>
          <w:rFonts w:ascii="Times New Roman" w:eastAsia="Times New Roman" w:hAnsi="Times New Roman" w:cs="Times New Roman"/>
          <w:sz w:val="24"/>
          <w:szCs w:val="24"/>
        </w:rPr>
        <w:t>of the designed all-in-one antigen</w:t>
      </w:r>
      <w:r w:rsidR="00B81E64" w:rsidRPr="00583403">
        <w:rPr>
          <w:rFonts w:ascii="Times New Roman" w:eastAsia="Times New Roman" w:hAnsi="Times New Roman" w:cs="Times New Roman"/>
          <w:sz w:val="24"/>
          <w:szCs w:val="24"/>
        </w:rPr>
        <w:t>.</w:t>
      </w:r>
      <w:r w:rsidR="006052A4" w:rsidRPr="00583403">
        <w:rPr>
          <w:rFonts w:ascii="Times New Roman" w:eastAsia="Times New Roman" w:hAnsi="Times New Roman" w:cs="Times New Roman"/>
          <w:sz w:val="24"/>
          <w:szCs w:val="24"/>
        </w:rPr>
        <w:t xml:space="preserve"> Epitopes of different sources are shown in different colors within the protein sequence.</w:t>
      </w:r>
      <w:r w:rsidR="00B81E6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64DC2" w:rsidRPr="00637AE7">
        <w:rPr>
          <w:rFonts w:ascii="Times New Roman" w:eastAsia="Times New Roman" w:hAnsi="Times New Roman" w:cs="Times New Roman"/>
          <w:sz w:val="20"/>
          <w:szCs w:val="20"/>
        </w:rPr>
        <w:t xml:space="preserve">                </w:t>
      </w:r>
    </w:p>
    <w:sectPr w:rsidR="00E64DC2" w:rsidRPr="00637AE7" w:rsidSect="005834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C0B"/>
    <w:rsid w:val="002F37FE"/>
    <w:rsid w:val="00480E00"/>
    <w:rsid w:val="004C2053"/>
    <w:rsid w:val="00583403"/>
    <w:rsid w:val="006052A4"/>
    <w:rsid w:val="00637AE7"/>
    <w:rsid w:val="006D520A"/>
    <w:rsid w:val="009F7BDC"/>
    <w:rsid w:val="00A32C0B"/>
    <w:rsid w:val="00B81E64"/>
    <w:rsid w:val="00E6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53F2D"/>
  <w15:chartTrackingRefBased/>
  <w15:docId w15:val="{954B7D59-F069-46B1-BA6F-41B8B54D4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64D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64D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64DC2"/>
    <w:rPr>
      <w:rFonts w:ascii="Courier New" w:eastAsia="Times New Roman" w:hAnsi="Courier New" w:cs="Courier New"/>
      <w:sz w:val="20"/>
      <w:szCs w:val="20"/>
    </w:rPr>
  </w:style>
  <w:style w:type="character" w:customStyle="1" w:styleId="label">
    <w:name w:val="label"/>
    <w:basedOn w:val="DefaultParagraphFont"/>
    <w:rsid w:val="00E64DC2"/>
  </w:style>
  <w:style w:type="paragraph" w:styleId="NoSpacing">
    <w:name w:val="No Spacing"/>
    <w:uiPriority w:val="1"/>
    <w:qFormat/>
    <w:rsid w:val="00480E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80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10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49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85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19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cp:keywords/>
  <dc:description/>
  <cp:lastModifiedBy>Bhuvaneswari R.</cp:lastModifiedBy>
  <cp:revision>9</cp:revision>
  <dcterms:created xsi:type="dcterms:W3CDTF">2022-05-06T07:16:00Z</dcterms:created>
  <dcterms:modified xsi:type="dcterms:W3CDTF">2022-06-15T18:09:00Z</dcterms:modified>
</cp:coreProperties>
</file>